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S2. </w:t>
      </w:r>
      <w:r>
        <w:rPr>
          <w:sz w:val="24"/>
        </w:rPr>
        <w:t xml:space="preserve">Primer sequences used for the isolation of complete </w:t>
      </w:r>
      <w:r>
        <w:rPr>
          <w:i/>
          <w:sz w:val="24"/>
        </w:rPr>
        <w:t>RrDFR1</w:t>
      </w:r>
      <w:r>
        <w:rPr>
          <w:sz w:val="24"/>
        </w:rPr>
        <w:t>,</w:t>
      </w:r>
      <w:r>
        <w:rPr>
          <w:i/>
          <w:sz w:val="24"/>
        </w:rPr>
        <w:t xml:space="preserve"> PhDFR</w:t>
      </w:r>
      <w:r>
        <w:rPr>
          <w:sz w:val="24"/>
        </w:rPr>
        <w:t xml:space="preserve">, </w:t>
      </w:r>
      <w:r>
        <w:rPr>
          <w:i/>
          <w:sz w:val="24"/>
        </w:rPr>
        <w:t>RrFLS1</w:t>
      </w:r>
      <w:r>
        <w:rPr>
          <w:sz w:val="24"/>
        </w:rPr>
        <w:t>,</w:t>
      </w:r>
      <w:r>
        <w:rPr>
          <w:i/>
          <w:sz w:val="24"/>
        </w:rPr>
        <w:t xml:space="preserve"> PpFLS</w:t>
      </w:r>
      <w:r>
        <w:rPr>
          <w:sz w:val="24"/>
        </w:rPr>
        <w:t xml:space="preserve"> and </w:t>
      </w:r>
      <w:r>
        <w:rPr>
          <w:i/>
          <w:sz w:val="24"/>
        </w:rPr>
        <w:t>PhFLS</w:t>
      </w:r>
      <w:r>
        <w:rPr>
          <w:szCs w:val="21"/>
        </w:rPr>
        <w:t xml:space="preserve"> </w:t>
      </w:r>
      <w:r>
        <w:rPr>
          <w:sz w:val="24"/>
        </w:rPr>
        <w:t>coding sequences.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147"/>
        <w:gridCol w:w="5580"/>
      </w:tblGrid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u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sequence</w:t>
            </w:r>
          </w:p>
        </w:tc>
      </w:tr>
      <w:tr>
        <w:trPr>
          <w:trHeight w:val="286" w:hRule="atLeast"/>
        </w:trPr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sa rugosa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DFR1qF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GATCC</w:t>
            </w:r>
            <w:r>
              <w:rPr/>
              <w:t>ATGGGATCGGAATCCGAG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/>
              <w:t>RrDFR1q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GTCGAC</w:t>
            </w:r>
            <w:r>
              <w:rPr/>
              <w:t>TTAGCCTGTGACTTTGACACG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/>
              <w:t>RrFLS1qF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GGATCC</w:t>
            </w:r>
            <w:r>
              <w:rPr/>
              <w:t>ATGGGGGTAGAGAGAGTTCAAG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/>
              <w:t>RrFLS1q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GTCGAC</w:t>
            </w:r>
            <w:r>
              <w:rPr/>
              <w:t>TTACTGGGGGATCTTGTTGA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unia hybrida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/>
              <w:t>PhDFRqF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GGTACC</w:t>
            </w:r>
            <w:r>
              <w:rPr/>
              <w:t>ATGCCCCTTCACCTCCGG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/>
              <w:t>PhDFRq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GGATCC</w:t>
            </w:r>
            <w:r>
              <w:rPr/>
              <w:t>CTAGACTTCAACATTGCTTAACATTTC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/>
              <w:t>PhFLSqF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b/>
                <w:kern w:val="0"/>
                <w:szCs w:val="21"/>
                <w:lang w:bidi="he-IL"/>
              </w:rPr>
              <w:t>GGATCC</w:t>
            </w:r>
            <w:r>
              <w:rPr>
                <w:kern w:val="0"/>
                <w:szCs w:val="21"/>
                <w:lang w:bidi="he-IL"/>
              </w:rPr>
              <w:t>AGAAAATGAAAACAGCTCAAGGT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  <w:lang w:bidi="he-IL"/>
              </w:rPr>
            </w:pPr>
            <w:r>
              <w:rPr>
                <w:kern w:val="0"/>
                <w:sz w:val="20"/>
                <w:szCs w:val="20"/>
                <w:lang w:bidi="he-IL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/>
              <w:t>PhFLSq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b/>
                <w:szCs w:val="21"/>
              </w:rPr>
              <w:t>GTCGAC</w:t>
            </w:r>
            <w:r>
              <w:rPr>
                <w:kern w:val="0"/>
                <w:szCs w:val="21"/>
                <w:lang w:bidi="he-IL"/>
              </w:rPr>
              <w:t>TCGCTCCATACATAGAGGTGC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unus persica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/>
              <w:t>PpFLSqF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GGATCC</w:t>
            </w:r>
            <w:r>
              <w:rPr/>
              <w:t>ATGGGGGTAGAGAGAGTCGAG</w:t>
            </w:r>
          </w:p>
        </w:tc>
      </w:tr>
      <w:tr>
        <w:trPr/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FLSq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TCGAC</w:t>
            </w:r>
            <w:r>
              <w:rPr/>
              <w:t>TTATTGGGGAATTTTGTTG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3:03:00Z</dcterms:created>
  <dc:creator>Administrator</dc:creator>
  <dc:description/>
  <cp:keywords/>
  <dc:language>en-US</dc:language>
  <cp:lastModifiedBy>User</cp:lastModifiedBy>
  <dcterms:modified xsi:type="dcterms:W3CDTF">2015-10-28T13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